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SimSun;宋体"/>
          <w:b/>
          <w:szCs w:val="24"/>
          <w:lang w:eastAsia="zh-CN"/>
        </w:rPr>
        <w:t>Table S2</w:t>
      </w:r>
      <w:r>
        <w:rPr/>
        <w:t xml:space="preserve">. Measured release rates of extracellular metabolites (μmol/g liver/h). </w:t>
      </w:r>
    </w:p>
    <w:tbl>
      <w:tblPr>
        <w:tblW w:w="819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428"/>
        <w:gridCol w:w="1525"/>
        <w:gridCol w:w="1428"/>
        <w:gridCol w:w="1458"/>
      </w:tblGrid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Sham+Fe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Sham+Faste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Burn+Fe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Burn+Fasted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Aspartat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28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3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28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2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05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49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Glyc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2.8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2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.1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2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6.43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6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8.4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Histid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2.5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.1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.6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5.1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Ammoni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0.8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2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5.3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.0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4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66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Argin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4.3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3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5.6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4.2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9.3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0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0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7.82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Threon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.0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0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.743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9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0.2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9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4.7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Alan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2.43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0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.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9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.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1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2.8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Prol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.71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5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.69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4.2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2.3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6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4.3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Tyros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0.0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5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2.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9.7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.12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2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071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Val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.033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1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3.51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0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3.08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2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.89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Methion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0.7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2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0.3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7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0.9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0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.8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Lys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44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7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.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3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.6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1.5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3.90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6.4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Isoleuc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52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5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.63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.51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2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.32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Leuc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.61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7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4.93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7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4.2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7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.21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Phenylalan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2.8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.7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7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2.9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7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.2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Glutamic aci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5.10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7.91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7.7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0.9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2.7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5.68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Gl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utam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2.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4.8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5.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5.5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0.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2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45.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4.0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O</w:t>
            </w:r>
            <w:r>
              <w:rPr>
                <w:rFonts w:eastAsia="Times New Roman"/>
                <w:color w:val="000000"/>
                <w:szCs w:val="24"/>
                <w:lang w:eastAsia="zh-CN"/>
              </w:rPr>
              <w:t>rnithin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80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2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.17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3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.482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8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8.49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G</w:t>
            </w:r>
            <w:r>
              <w:rPr>
                <w:rFonts w:eastAsia="Times New Roman"/>
                <w:color w:val="000000"/>
                <w:szCs w:val="24"/>
                <w:lang w:eastAsia="zh-CN"/>
              </w:rPr>
              <w:t>lucos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15.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3.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69.7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2.2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63.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9.8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57.13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9.21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L</w:t>
            </w:r>
            <w:r>
              <w:rPr>
                <w:rFonts w:eastAsia="Times New Roman"/>
                <w:color w:val="000000"/>
                <w:szCs w:val="24"/>
                <w:lang w:eastAsia="zh-CN"/>
              </w:rPr>
              <w:t>actat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5.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7.5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00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7.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16.3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8.0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5.55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6.75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U</w:t>
            </w:r>
            <w:r>
              <w:rPr>
                <w:rFonts w:eastAsia="Times New Roman"/>
                <w:color w:val="000000"/>
                <w:szCs w:val="24"/>
                <w:lang w:eastAsia="zh-CN"/>
              </w:rPr>
              <w:t>re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7.1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6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0.9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3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29.04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2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38.43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6.7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β-hydroxybutyrat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58.61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3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76.77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7.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69.21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8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71.83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Oxyg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16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4.2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21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9.3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69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6.0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-378±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1.63</w:t>
            </w:r>
          </w:p>
        </w:tc>
      </w:tr>
    </w:tbl>
    <w:p>
      <w:pPr>
        <w:pStyle w:val="Normal"/>
        <w:spacing w:lineRule="auto" w:line="360" w:before="0" w:after="200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  <w:t>Data shown are means±SD. N≥3. A negative value indicates net uptak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9:09:00Z</dcterms:created>
  <dc:creator>Mehmet A. Orman</dc:creator>
  <dc:description/>
  <dc:language>en-US</dc:language>
  <cp:lastModifiedBy>Francois</cp:lastModifiedBy>
  <dcterms:modified xsi:type="dcterms:W3CDTF">2013-01-09T19:09:00Z</dcterms:modified>
  <cp:revision>2</cp:revision>
  <dc:subject/>
  <dc:title/>
</cp:coreProperties>
</file>